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rimers used for RACE and RT-PCR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726"/>
      </w:tblGrid>
      <w:tr>
        <w:trPr>
          <w:trHeight w:val="611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eCENH3-3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TCCTTCTTTGCCCCACTTTCTCC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ceCENH3-5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AGCTGTATATCCTTTCGCATC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eCENH3-HFD-F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TGCTCCATTTATCAGGCTTGTG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eCENH3-HFD-R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AAATGTCTAGCACCACCAATCC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fiCENH3-3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GCGTTACACTGATGCGAAAGGAT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fiCENH3-5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AGCTGTATATCCTTTCGCATC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tuCENH3-3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GAAGCGCGTTACAGTGATGCA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tuCENH3-5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AGCTGTATATCCTTTCGCATC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saCENH3-3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GAAGCGCGTTACAGTGATGCA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saCENH3-5RAC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TCGCTAGCTGAATGTCCCTTT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2:31:00Z</dcterms:created>
  <dc:creator>長岐 清孝</dc:creator>
  <dc:description/>
  <cp:keywords/>
  <dc:language>en-US</dc:language>
  <cp:lastModifiedBy>長岐 清孝</cp:lastModifiedBy>
  <dcterms:modified xsi:type="dcterms:W3CDTF">2012-08-17T03:04:00Z</dcterms:modified>
  <cp:revision>12</cp:revision>
  <dc:subject/>
  <dc:title/>
</cp:coreProperties>
</file>